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A53" w:rsidRPr="007641BC" w:rsidRDefault="007748E7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41BC"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</w:p>
    <w:p w:rsidR="00C628C9" w:rsidRDefault="00C628C9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0E13" w:rsidRDefault="00930656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20E13">
        <w:rPr>
          <w:rFonts w:ascii="Times New Roman" w:hAnsi="Times New Roman" w:cs="Times New Roman"/>
          <w:sz w:val="24"/>
          <w:szCs w:val="24"/>
          <w:lang w:val="en-US"/>
        </w:rPr>
        <w:t xml:space="preserve">istinct T and NK cell populations may serve as immune correlates of protection against symptomatic pandemic influenza </w:t>
      </w:r>
      <w:proofErr w:type="gramStart"/>
      <w:r w:rsidR="00B20E13">
        <w:rPr>
          <w:rFonts w:ascii="Times New Roman" w:hAnsi="Times New Roman" w:cs="Times New Roman"/>
          <w:sz w:val="24"/>
          <w:szCs w:val="24"/>
          <w:lang w:val="en-US"/>
        </w:rPr>
        <w:t>A(</w:t>
      </w:r>
      <w:proofErr w:type="gramEnd"/>
      <w:r w:rsidR="00B20E13">
        <w:rPr>
          <w:rFonts w:ascii="Times New Roman" w:hAnsi="Times New Roman" w:cs="Times New Roman"/>
          <w:sz w:val="24"/>
          <w:szCs w:val="24"/>
          <w:lang w:val="en-US"/>
        </w:rPr>
        <w:t>H1N1) virus infection during pregnancy</w:t>
      </w:r>
    </w:p>
    <w:p w:rsidR="00B20E13" w:rsidRDefault="00B20E13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3AE5" w:rsidRPr="00505105" w:rsidRDefault="00D84010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loje Savic, Jennifer L. Dembinski, Ida Laake</w:t>
      </w:r>
      <w:r w:rsidR="009D3AE5" w:rsidRPr="00505105">
        <w:rPr>
          <w:rFonts w:ascii="Times New Roman" w:hAnsi="Times New Roman" w:cs="Times New Roman"/>
          <w:sz w:val="24"/>
          <w:szCs w:val="24"/>
        </w:rPr>
        <w:t>, Olav Hungnes, Rebecca Cox</w:t>
      </w:r>
      <w:r>
        <w:rPr>
          <w:rFonts w:ascii="Times New Roman" w:hAnsi="Times New Roman" w:cs="Times New Roman"/>
          <w:sz w:val="24"/>
          <w:szCs w:val="24"/>
        </w:rPr>
        <w:t>, Fredrik Oftung,</w:t>
      </w:r>
      <w:r w:rsidR="009D3AE5" w:rsidRPr="00505105">
        <w:rPr>
          <w:rFonts w:ascii="Times New Roman" w:hAnsi="Times New Roman" w:cs="Times New Roman"/>
          <w:sz w:val="24"/>
          <w:szCs w:val="24"/>
        </w:rPr>
        <w:t xml:space="preserve"> Lill Trogstad, Siri Mjaaland</w:t>
      </w:r>
    </w:p>
    <w:p w:rsidR="009D3AE5" w:rsidRDefault="009D3AE5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0BBF" w:rsidRPr="007641BC" w:rsidRDefault="00FF1FBC" w:rsidP="00081357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7641BC">
        <w:rPr>
          <w:rFonts w:ascii="Times New Roman" w:hAnsi="Times New Roman" w:cs="Times New Roman"/>
          <w:b/>
          <w:sz w:val="36"/>
          <w:szCs w:val="36"/>
          <w:lang w:val="en-US"/>
        </w:rPr>
        <w:t>Results</w:t>
      </w:r>
    </w:p>
    <w:p w:rsidR="008D229D" w:rsidRPr="007641BC" w:rsidRDefault="00750A9E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B46E3A" w:rsidRPr="007641BC">
        <w:rPr>
          <w:rFonts w:ascii="Times New Roman" w:hAnsi="Times New Roman" w:cs="Times New Roman"/>
          <w:b/>
          <w:sz w:val="32"/>
          <w:szCs w:val="32"/>
          <w:lang w:val="en-US"/>
        </w:rPr>
        <w:t>tudy details</w:t>
      </w:r>
    </w:p>
    <w:p w:rsidR="00890BBF" w:rsidRDefault="00890BBF" w:rsidP="00081357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4B1B">
        <w:rPr>
          <w:rFonts w:ascii="Times New Roman" w:hAnsi="Times New Roman" w:cs="Times New Roman"/>
          <w:sz w:val="24"/>
          <w:szCs w:val="24"/>
          <w:lang w:val="en-US"/>
        </w:rPr>
        <w:t>We have included 164 women that were p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nant during the peak of pandemic influenza, among which </w:t>
      </w:r>
      <w:r w:rsidRPr="00184B1B">
        <w:rPr>
          <w:rFonts w:ascii="Times New Roman" w:hAnsi="Times New Roman" w:cs="Times New Roman"/>
          <w:sz w:val="24"/>
          <w:szCs w:val="24"/>
          <w:lang w:val="en-US"/>
        </w:rPr>
        <w:t>82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osed to the pandemic virus. In total, 14 samples were of poor quality (low cell counts and/or low viability), and were excluded from further study leaving 75 samples in each case and control group. </w:t>
      </w:r>
      <w:r w:rsidRPr="00184B1B">
        <w:rPr>
          <w:rFonts w:ascii="Times New Roman" w:hAnsi="Times New Roman" w:cs="Times New Roman"/>
          <w:sz w:val="24"/>
          <w:szCs w:val="24"/>
          <w:lang w:val="en-US"/>
        </w:rPr>
        <w:t xml:space="preserve">Demographic characteristics are provided in </w:t>
      </w:r>
      <w:r w:rsidR="00800A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00A21" w:rsidRPr="00184B1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00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4B1B">
        <w:rPr>
          <w:rFonts w:ascii="Times New Roman" w:hAnsi="Times New Roman" w:cs="Times New Roman"/>
          <w:sz w:val="24"/>
          <w:szCs w:val="24"/>
          <w:lang w:val="en-US"/>
        </w:rPr>
        <w:t>Table.</w:t>
      </w:r>
    </w:p>
    <w:p w:rsidR="008D229D" w:rsidRPr="00DA113B" w:rsidRDefault="008D229D" w:rsidP="00081357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A113B">
        <w:rPr>
          <w:rFonts w:ascii="Times New Roman" w:hAnsi="Times New Roman" w:cs="Times New Roman"/>
          <w:b/>
          <w:sz w:val="32"/>
          <w:szCs w:val="32"/>
          <w:lang w:val="en-US"/>
        </w:rPr>
        <w:t xml:space="preserve">PBMC secretion of </w:t>
      </w:r>
      <w:proofErr w:type="spellStart"/>
      <w:r w:rsidRPr="00DA113B">
        <w:rPr>
          <w:rFonts w:ascii="Times New Roman" w:hAnsi="Times New Roman" w:cs="Times New Roman"/>
          <w:b/>
          <w:sz w:val="32"/>
          <w:szCs w:val="32"/>
          <w:lang w:val="en-US"/>
        </w:rPr>
        <w:t>IFN</w:t>
      </w:r>
      <w:r w:rsidR="00CF57F5" w:rsidRPr="00DA113B">
        <w:rPr>
          <w:rFonts w:ascii="Times New Roman" w:hAnsi="Times New Roman" w:cs="Times New Roman"/>
          <w:b/>
          <w:sz w:val="32"/>
          <w:szCs w:val="32"/>
          <w:lang w:val="en-US"/>
        </w:rPr>
        <w:t>γ</w:t>
      </w:r>
      <w:proofErr w:type="spellEnd"/>
      <w:r w:rsidR="00CF57F5" w:rsidRPr="00DA113B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DA113B">
        <w:rPr>
          <w:rFonts w:ascii="Times New Roman" w:hAnsi="Times New Roman" w:cs="Times New Roman"/>
          <w:b/>
          <w:sz w:val="32"/>
          <w:szCs w:val="32"/>
          <w:lang w:val="en-US"/>
        </w:rPr>
        <w:t xml:space="preserve">and </w:t>
      </w:r>
      <w:proofErr w:type="spellStart"/>
      <w:r w:rsidRPr="00DA113B">
        <w:rPr>
          <w:rFonts w:ascii="Times New Roman" w:hAnsi="Times New Roman" w:cs="Times New Roman"/>
          <w:b/>
          <w:sz w:val="32"/>
          <w:szCs w:val="32"/>
          <w:lang w:val="en-US"/>
        </w:rPr>
        <w:t>Granzyme</w:t>
      </w:r>
      <w:proofErr w:type="spellEnd"/>
      <w:r w:rsidRPr="00DA113B">
        <w:rPr>
          <w:rFonts w:ascii="Times New Roman" w:hAnsi="Times New Roman" w:cs="Times New Roman"/>
          <w:b/>
          <w:sz w:val="32"/>
          <w:szCs w:val="32"/>
          <w:lang w:val="en-US"/>
        </w:rPr>
        <w:t xml:space="preserve"> B after stimulation with various influenza </w:t>
      </w:r>
      <w:proofErr w:type="gramStart"/>
      <w:r w:rsidRPr="00DA113B">
        <w:rPr>
          <w:rFonts w:ascii="Times New Roman" w:hAnsi="Times New Roman" w:cs="Times New Roman"/>
          <w:b/>
          <w:sz w:val="32"/>
          <w:szCs w:val="32"/>
          <w:lang w:val="en-US"/>
        </w:rPr>
        <w:t>A</w:t>
      </w:r>
      <w:proofErr w:type="gramEnd"/>
      <w:r w:rsidRPr="00DA113B">
        <w:rPr>
          <w:rFonts w:ascii="Times New Roman" w:hAnsi="Times New Roman" w:cs="Times New Roman"/>
          <w:b/>
          <w:sz w:val="32"/>
          <w:szCs w:val="32"/>
          <w:lang w:val="en-US"/>
        </w:rPr>
        <w:t xml:space="preserve"> epitopes</w:t>
      </w:r>
    </w:p>
    <w:p w:rsidR="008D229D" w:rsidRDefault="008D229D" w:rsidP="00081357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ntrols had higher median frequency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anzy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 producing cells compared to cases after stimulation with the </w:t>
      </w:r>
      <w:r w:rsidRPr="004153A8">
        <w:rPr>
          <w:rFonts w:ascii="Times New Roman" w:hAnsi="Times New Roman" w:cs="Times New Roman"/>
          <w:sz w:val="24"/>
          <w:szCs w:val="24"/>
          <w:lang w:val="en-US"/>
        </w:rPr>
        <w:t>pdm0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irus (p=0.0257) (results not shown</w:t>
      </w:r>
      <w:r w:rsidRPr="00FF3BB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153A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r w:rsidRPr="004153A8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proofErr w:type="spellStart"/>
      <w:r w:rsidRPr="004153A8">
        <w:rPr>
          <w:rFonts w:ascii="Times New Roman" w:hAnsi="Times New Roman" w:cs="Times New Roman"/>
          <w:sz w:val="24"/>
          <w:szCs w:val="24"/>
          <w:lang w:val="en-US"/>
        </w:rPr>
        <w:t>Granzyme</w:t>
      </w:r>
      <w:proofErr w:type="spellEnd"/>
      <w:r w:rsidRPr="004153A8">
        <w:rPr>
          <w:rFonts w:ascii="Times New Roman" w:hAnsi="Times New Roman" w:cs="Times New Roman"/>
          <w:sz w:val="24"/>
          <w:szCs w:val="24"/>
          <w:lang w:val="en-US"/>
        </w:rPr>
        <w:t xml:space="preserve"> B producing T cells was lower among </w:t>
      </w:r>
      <w:r>
        <w:rPr>
          <w:rFonts w:ascii="Times New Roman" w:hAnsi="Times New Roman" w:cs="Times New Roman"/>
          <w:sz w:val="24"/>
          <w:szCs w:val="24"/>
          <w:lang w:val="en-US"/>
        </w:rPr>
        <w:t>asymptomatic cases</w:t>
      </w:r>
      <w:r w:rsidRPr="004153A8">
        <w:rPr>
          <w:rFonts w:ascii="Times New Roman" w:hAnsi="Times New Roman" w:cs="Times New Roman"/>
          <w:sz w:val="24"/>
          <w:szCs w:val="24"/>
          <w:lang w:val="en-US"/>
        </w:rPr>
        <w:t xml:space="preserve"> (N=3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4153A8">
        <w:rPr>
          <w:rFonts w:ascii="Times New Roman" w:hAnsi="Times New Roman" w:cs="Times New Roman"/>
          <w:sz w:val="24"/>
          <w:szCs w:val="24"/>
          <w:lang w:val="en-US"/>
        </w:rPr>
        <w:t>) compared to those who experienced ILI symptoms (N=3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4153A8">
        <w:rPr>
          <w:rFonts w:ascii="Times New Roman" w:hAnsi="Times New Roman" w:cs="Times New Roman"/>
          <w:sz w:val="24"/>
          <w:szCs w:val="24"/>
          <w:lang w:val="en-US"/>
        </w:rPr>
        <w:t>), when PBMC were stimulated with pCD4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pitope library (p=0.0645, results not shown).</w:t>
      </w:r>
    </w:p>
    <w:p w:rsidR="009D3AE5" w:rsidRDefault="008D229D" w:rsidP="00081357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ssessing the inter-relationship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N</w:t>
      </w:r>
      <w:r w:rsidR="00CF57F5">
        <w:rPr>
          <w:rFonts w:ascii="Times New Roman" w:hAnsi="Times New Roman" w:cs="Times New Roman"/>
          <w:sz w:val="24"/>
          <w:szCs w:val="24"/>
          <w:lang w:val="en-US"/>
        </w:rPr>
        <w:t>γ</w:t>
      </w:r>
      <w:proofErr w:type="spellEnd"/>
      <w:r w:rsidR="00CF5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anzy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 expression after stimulation with various influenz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pitope libraries emphasized two general trends (</w:t>
      </w:r>
      <w:r w:rsidR="00800A21">
        <w:rPr>
          <w:rFonts w:ascii="Times New Roman" w:hAnsi="Times New Roman" w:cs="Times New Roman"/>
          <w:sz w:val="24"/>
          <w:szCs w:val="24"/>
          <w:lang w:val="en-US"/>
        </w:rPr>
        <w:t xml:space="preserve">S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g). First, positive correlations were more prominent within each of the two PBMC compartments (defined as PBMC secret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N</w:t>
      </w:r>
      <w:r w:rsidR="00CF57F5">
        <w:rPr>
          <w:rFonts w:ascii="Times New Roman" w:hAnsi="Times New Roman" w:cs="Times New Roman"/>
          <w:sz w:val="24"/>
          <w:szCs w:val="24"/>
          <w:lang w:val="en-US"/>
        </w:rPr>
        <w:t>γ</w:t>
      </w:r>
      <w:proofErr w:type="spellEnd"/>
      <w:r w:rsidR="00CF5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anzy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). Second, between two PBMC compartments negative correlations were increasing both in frequency and magnitude when comparing three groups of women (</w:t>
      </w:r>
      <w:r w:rsidR="00800A21">
        <w:rPr>
          <w:rFonts w:ascii="Times New Roman" w:hAnsi="Times New Roman" w:cs="Times New Roman"/>
          <w:sz w:val="24"/>
          <w:szCs w:val="24"/>
          <w:lang w:val="en-US"/>
        </w:rPr>
        <w:t xml:space="preserve">S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g A, B, C). Overall difference between controls and asymptomatic cases showed more negative correlations within and between two PBMC compartments (p&lt;0.0001, </w:t>
      </w:r>
      <w:r w:rsidR="00800A21">
        <w:rPr>
          <w:rFonts w:ascii="Times New Roman" w:hAnsi="Times New Roman" w:cs="Times New Roman"/>
          <w:sz w:val="24"/>
          <w:szCs w:val="24"/>
          <w:lang w:val="en-US"/>
        </w:rPr>
        <w:t xml:space="preserve">S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g A, C), while differences between asymptomatic and symptomatic cases were mostly characterized by negative correlations between two compartments (p&lt;0.0001, </w:t>
      </w:r>
      <w:r w:rsidR="00800A21">
        <w:rPr>
          <w:rFonts w:ascii="Times New Roman" w:hAnsi="Times New Roman" w:cs="Times New Roman"/>
          <w:sz w:val="24"/>
          <w:szCs w:val="24"/>
          <w:lang w:val="en-US"/>
        </w:rPr>
        <w:t xml:space="preserve">S6 </w:t>
      </w:r>
      <w:r>
        <w:rPr>
          <w:rFonts w:ascii="Times New Roman" w:hAnsi="Times New Roman" w:cs="Times New Roman"/>
          <w:sz w:val="24"/>
          <w:szCs w:val="24"/>
          <w:lang w:val="en-US"/>
        </w:rPr>
        <w:t>Fig B, C). Collectively our results indicate that subtle alternations in the PBMC network are correlated with disease progression and associated symptoms severity.</w:t>
      </w:r>
    </w:p>
    <w:p w:rsidR="008D229D" w:rsidRDefault="008D229D" w:rsidP="00081357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41BC" w:rsidRDefault="007641BC" w:rsidP="00081357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41BD" w:rsidRPr="00D92D68" w:rsidRDefault="00800A21" w:rsidP="000813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2D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7041BD" w:rsidRPr="00D92D68">
        <w:rPr>
          <w:rFonts w:ascii="Times New Roman" w:hAnsi="Times New Roman" w:cs="Times New Roman"/>
          <w:b/>
          <w:sz w:val="24"/>
          <w:szCs w:val="24"/>
          <w:lang w:val="en-US"/>
        </w:rPr>
        <w:t>Table. Demographic and other characteristics of cases and controls.</w:t>
      </w:r>
    </w:p>
    <w:p w:rsidR="007641BC" w:rsidRDefault="007641BC" w:rsidP="000813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641BC" w:rsidRDefault="007641BC" w:rsidP="000813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478A" w:rsidRPr="007641BC" w:rsidRDefault="00A0478A" w:rsidP="00081357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7641BC">
        <w:rPr>
          <w:rFonts w:ascii="Times New Roman" w:hAnsi="Times New Roman" w:cs="Times New Roman"/>
          <w:b/>
          <w:sz w:val="36"/>
          <w:szCs w:val="36"/>
          <w:lang w:val="en-US"/>
        </w:rPr>
        <w:t xml:space="preserve">Materials and </w:t>
      </w:r>
      <w:r w:rsidR="00361F2D" w:rsidRPr="007641BC">
        <w:rPr>
          <w:rFonts w:ascii="Times New Roman" w:hAnsi="Times New Roman" w:cs="Times New Roman"/>
          <w:b/>
          <w:sz w:val="36"/>
          <w:szCs w:val="36"/>
          <w:lang w:val="en-US"/>
        </w:rPr>
        <w:t>m</w:t>
      </w:r>
      <w:r w:rsidRPr="007641BC">
        <w:rPr>
          <w:rFonts w:ascii="Times New Roman" w:hAnsi="Times New Roman" w:cs="Times New Roman"/>
          <w:b/>
          <w:sz w:val="36"/>
          <w:szCs w:val="36"/>
          <w:lang w:val="en-US"/>
        </w:rPr>
        <w:t>ethods</w:t>
      </w:r>
    </w:p>
    <w:p w:rsidR="00954810" w:rsidRPr="007641BC" w:rsidRDefault="00954810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Study participants</w:t>
      </w:r>
    </w:p>
    <w:p w:rsidR="00954810" w:rsidRDefault="00954810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6C45">
        <w:rPr>
          <w:rFonts w:ascii="Times New Roman" w:hAnsi="Times New Roman" w:cs="Times New Roman"/>
          <w:sz w:val="24"/>
          <w:szCs w:val="24"/>
          <w:lang w:val="en-US"/>
        </w:rPr>
        <w:t xml:space="preserve">The cohort holds extensive data from more than 3500 mother and child pairs: </w:t>
      </w:r>
      <w:r>
        <w:rPr>
          <w:rFonts w:ascii="Times New Roman" w:hAnsi="Times New Roman" w:cs="Times New Roman"/>
          <w:sz w:val="24"/>
          <w:szCs w:val="24"/>
          <w:lang w:val="en-US"/>
        </w:rPr>
        <w:t>self-reported questionnaires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 xml:space="preserve"> and national registry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 xml:space="preserve">exposure to influenza infection (the Surveillance System for Infectious Diseases, MSIS), vaccination (the Norwegian Immunization Register, SYSVAK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 xml:space="preserve">perinatal outcomes (the Medical Birth Registry, MBRN). Self-reported 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questionnaires from 2010 contain information about general health during pregnancy, information about influenza infection and vaccination, antiviral medication use and influenza illness related symptoms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>round 2600 mother-child pairs have biological samples (plasma, PBMC, RNA and DNA)</w:t>
      </w:r>
      <w:r>
        <w:rPr>
          <w:rFonts w:ascii="Times New Roman" w:hAnsi="Times New Roman" w:cs="Times New Roman"/>
          <w:sz w:val="24"/>
          <w:szCs w:val="24"/>
          <w:lang w:val="en-US"/>
        </w:rPr>
        <w:t>, collected at delivery (between March and October 2010),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 xml:space="preserve">deposited at the </w:t>
      </w:r>
      <w:r>
        <w:rPr>
          <w:rFonts w:ascii="Times New Roman" w:hAnsi="Times New Roman" w:cs="Times New Roman"/>
          <w:sz w:val="24"/>
          <w:szCs w:val="24"/>
          <w:lang w:val="en-US"/>
        </w:rPr>
        <w:t>Norwegian I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>nstitu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Public Health</w:t>
      </w:r>
      <w:r w:rsidRPr="00206C45">
        <w:rPr>
          <w:rFonts w:ascii="Times New Roman" w:hAnsi="Times New Roman" w:cs="Times New Roman"/>
          <w:sz w:val="24"/>
          <w:szCs w:val="24"/>
          <w:lang w:val="en-US"/>
        </w:rPr>
        <w:t>’s biobank.</w:t>
      </w:r>
    </w:p>
    <w:p w:rsidR="006708EF" w:rsidRPr="007641BC" w:rsidRDefault="006708EF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Ethics approval</w:t>
      </w:r>
    </w:p>
    <w:p w:rsidR="006708EF" w:rsidRDefault="006708EF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4D41">
        <w:rPr>
          <w:rFonts w:ascii="Times New Roman" w:hAnsi="Times New Roman" w:cs="Times New Roman"/>
          <w:sz w:val="24"/>
          <w:szCs w:val="24"/>
          <w:lang w:val="en-US"/>
        </w:rPr>
        <w:t>The project protocol was reviewed and approved by the institutional review board at the NIPH and Regional Committee for Medical and Health Research Ethics South East</w:t>
      </w:r>
      <w:r w:rsidR="004F70CA">
        <w:rPr>
          <w:rFonts w:ascii="Times New Roman" w:hAnsi="Times New Roman" w:cs="Times New Roman"/>
          <w:sz w:val="24"/>
          <w:szCs w:val="24"/>
          <w:lang w:val="en-US"/>
        </w:rPr>
        <w:t>, Norway</w:t>
      </w:r>
      <w:r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(study reference numb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3253">
        <w:rPr>
          <w:rFonts w:ascii="Times New Roman" w:hAnsi="Times New Roman" w:cs="Times New Roman"/>
          <w:sz w:val="24"/>
          <w:szCs w:val="24"/>
          <w:lang w:val="en-US"/>
        </w:rPr>
        <w:t>2009/216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2010/2937</w:t>
      </w:r>
      <w:r w:rsidRPr="009A4D41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participants have signed a written consent. </w:t>
      </w:r>
    </w:p>
    <w:p w:rsidR="00427B2F" w:rsidRPr="007641BC" w:rsidRDefault="00427B2F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spellStart"/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Hemagglutination</w:t>
      </w:r>
      <w:proofErr w:type="spellEnd"/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hibition assay</w:t>
      </w:r>
      <w:r w:rsidR="001B28A0" w:rsidRPr="007641B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(HI)</w:t>
      </w:r>
    </w:p>
    <w:p w:rsidR="00427B2F" w:rsidRDefault="00427B2F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says were performed as previously described</w: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etwork&lt;/Author&gt;&lt;Year&gt;2011&lt;/Year&gt;&lt;RecNum&gt;5&lt;/RecNum&gt;&lt;DisplayText&gt;[1]&lt;/DisplayText&gt;&lt;record&gt;&lt;rec-number&gt;5&lt;/rec-number&gt;&lt;foreign-keys&gt;&lt;key app="EN" db-id="vstapfdwurfwptewwtsvvswlw0ervea9deat" timestamp="1437485668"&gt;5&lt;/key&gt;&lt;/foreign-keys&gt;&lt;ref-type name="Conference Proceedings"&gt;10&lt;/ref-type&gt;&lt;contributors&gt;&lt;authors&gt;&lt;author&gt;WHO Global Influenza Surveillance Network&lt;/author&gt;&lt;/authors&gt;&lt;/contributors&gt;&lt;titles&gt;&lt;title&gt;Manual for the laboratory diagnosis and virological surveillance of influenza&lt;/title&gt;&lt;/titles&gt;&lt;pages&gt;153&lt;/pages&gt;&lt;dates&gt;&lt;year&gt;2011&lt;/year&gt;&lt;/dates&gt;&lt;isbn&gt;9789241548090&lt;/isbn&gt;&lt;urls&gt;&lt;/urls&gt;&lt;/record&gt;&lt;/Cite&gt;&lt;/EndNote&gt;</w:instrTex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59C1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A4D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I antibodies were detected in sera with 0.7% turkey red blood cells and 8 HA units of influenza A/California/07/09(H1N1) virus. HI titers were expressed as the reciprocal of the last serum dilution</w:t>
      </w:r>
      <w:r w:rsidR="00DD33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ich induced a complete inhibition of</w:t>
      </w:r>
      <w:r w:rsidRPr="009A4D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A4D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agglutination</w:t>
      </w:r>
      <w:proofErr w:type="spellEnd"/>
      <w:r w:rsidRPr="009A4D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0478A" w:rsidRPr="007641BC" w:rsidRDefault="00A0478A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641BC">
        <w:rPr>
          <w:rFonts w:ascii="Times New Roman" w:hAnsi="Times New Roman" w:cs="Times New Roman"/>
          <w:b/>
          <w:i/>
          <w:sz w:val="32"/>
          <w:szCs w:val="32"/>
          <w:lang w:val="en-US"/>
        </w:rPr>
        <w:t>Ex vivo</w:t>
      </w:r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enzyme-linked </w:t>
      </w:r>
      <w:proofErr w:type="spellStart"/>
      <w:r w:rsidR="001B28A0" w:rsidRPr="007641BC">
        <w:rPr>
          <w:rFonts w:ascii="Times New Roman" w:hAnsi="Times New Roman" w:cs="Times New Roman"/>
          <w:b/>
          <w:sz w:val="32"/>
          <w:szCs w:val="32"/>
          <w:lang w:val="en-US"/>
        </w:rPr>
        <w:t>IFN</w:t>
      </w:r>
      <w:r w:rsidR="00CF57F5">
        <w:rPr>
          <w:rFonts w:ascii="Times New Roman" w:hAnsi="Times New Roman" w:cs="Times New Roman"/>
          <w:b/>
          <w:sz w:val="32"/>
          <w:szCs w:val="32"/>
          <w:lang w:val="en-US"/>
        </w:rPr>
        <w:t>γ</w:t>
      </w:r>
      <w:proofErr w:type="spellEnd"/>
      <w:r w:rsidR="001B28A0" w:rsidRPr="007641BC">
        <w:rPr>
          <w:rFonts w:ascii="Times New Roman" w:hAnsi="Times New Roman" w:cs="Times New Roman"/>
          <w:b/>
          <w:sz w:val="32"/>
          <w:szCs w:val="32"/>
          <w:lang w:val="en-US"/>
        </w:rPr>
        <w:t>/</w:t>
      </w:r>
      <w:r w:rsidR="00CF57F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="001B28A0" w:rsidRPr="007641BC">
        <w:rPr>
          <w:rFonts w:ascii="Times New Roman" w:hAnsi="Times New Roman" w:cs="Times New Roman"/>
          <w:b/>
          <w:sz w:val="32"/>
          <w:szCs w:val="32"/>
          <w:lang w:val="en-US"/>
        </w:rPr>
        <w:t>Granzyme</w:t>
      </w:r>
      <w:proofErr w:type="spellEnd"/>
      <w:r w:rsidR="001B28A0" w:rsidRPr="007641B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B </w:t>
      </w:r>
      <w:proofErr w:type="spellStart"/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immunospot</w:t>
      </w:r>
      <w:proofErr w:type="spellEnd"/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assay (ELISpot)</w:t>
      </w:r>
    </w:p>
    <w:p w:rsidR="00A0478A" w:rsidRDefault="00253833" w:rsidP="00081357">
      <w:pPr>
        <w:spacing w:line="48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ual color 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IFN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sym w:font="Symbol" w:char="F067"/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Granzyme</w:t>
      </w:r>
      <w:proofErr w:type="spellEnd"/>
      <w:r w:rsidR="00A047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B 96 well plates were used according to the manufacturer’s instructions (CTL, Bonn, Germany).</w:t>
      </w:r>
      <w:r w:rsidR="00BE1625">
        <w:rPr>
          <w:rFonts w:ascii="Times New Roman" w:hAnsi="Times New Roman" w:cs="Times New Roman"/>
          <w:sz w:val="24"/>
          <w:szCs w:val="24"/>
          <w:lang w:val="en-US"/>
        </w:rPr>
        <w:t xml:space="preserve"> Detailed protocol can be obtained at: </w:t>
      </w:r>
      <w:r w:rsidR="00BE1625" w:rsidRPr="00802F6E">
        <w:rPr>
          <w:rFonts w:eastAsia="Times New Roman"/>
          <w:lang w:val="en-US"/>
        </w:rPr>
        <w:t>dx.doi.org/10.17504/</w:t>
      </w:r>
      <w:proofErr w:type="spellStart"/>
      <w:r w:rsidR="00BE1625" w:rsidRPr="00802F6E">
        <w:rPr>
          <w:rFonts w:eastAsia="Times New Roman"/>
          <w:lang w:val="en-US"/>
        </w:rPr>
        <w:t>protocols.io.jtncnme</w:t>
      </w:r>
      <w:proofErr w:type="spellEnd"/>
      <w:r w:rsidR="00BE1625">
        <w:rPr>
          <w:rFonts w:eastAsia="Times New Roman"/>
          <w:lang w:val="en-US"/>
        </w:rPr>
        <w:t>.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PBMC were </w: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t>isolated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SepMate</w:t>
      </w:r>
      <w:proofErr w:type="spellEnd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tubes following manufacturer’s recommendations (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Stemcell</w:t>
      </w:r>
      <w:proofErr w:type="spellEnd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Technologies SARL, Grenoble, France). </w:t>
      </w:r>
      <w:r w:rsidR="00BE1625">
        <w:rPr>
          <w:rFonts w:ascii="Times New Roman" w:hAnsi="Times New Roman" w:cs="Times New Roman"/>
          <w:sz w:val="24"/>
          <w:szCs w:val="24"/>
          <w:lang w:val="en-US"/>
        </w:rPr>
        <w:t xml:space="preserve">Detailed protocol for PBMC isolation and long-term storage can be obtained at: </w:t>
      </w:r>
      <w:r w:rsidR="00BE1625" w:rsidRPr="00BE1625">
        <w:rPr>
          <w:rFonts w:ascii="Times New Roman" w:hAnsi="Times New Roman" w:cs="Times New Roman"/>
          <w:sz w:val="24"/>
          <w:szCs w:val="24"/>
          <w:lang w:val="en-US"/>
        </w:rPr>
        <w:t>dx.doi.org/10.17504/protocols.io.jtmcnk6</w:t>
      </w:r>
      <w:r w:rsidR="00BE16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Each well contained 200 000 PBMC in AIM-V 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lastRenderedPageBreak/>
        <w:t>medium (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Fisher Scientific, Norway). Antigenic stimulants used were: negative control (0.28% DMSO in AIM-V to match the final DMSO concentration in each of the epitope libraries), positive control (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Concanavalin</w:t>
      </w:r>
      <w:proofErr w:type="spellEnd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A 2</w:t>
      </w:r>
      <w:r w:rsidR="00CF57F5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g/ml (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ConA</w:t>
      </w:r>
      <w:proofErr w:type="spellEnd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)), </w:t>
      </w:r>
      <w:r w:rsidR="00274ADC" w:rsidRPr="00274ADC">
        <w:rPr>
          <w:rFonts w:ascii="Times New Roman" w:hAnsi="Times New Roman" w:cs="Times New Roman"/>
          <w:sz w:val="24"/>
          <w:szCs w:val="24"/>
          <w:lang w:val="en-US"/>
        </w:rPr>
        <w:t>H2O2 inactivated A(H1N</w:t>
      </w:r>
      <w:r w:rsidR="00274ADC">
        <w:rPr>
          <w:rFonts w:ascii="Times New Roman" w:hAnsi="Times New Roman" w:cs="Times New Roman"/>
          <w:sz w:val="24"/>
          <w:szCs w:val="24"/>
          <w:lang w:val="en-US"/>
        </w:rPr>
        <w:t xml:space="preserve">1)pdm09 virus at 75 HAI units </w:t>
      </w:r>
      <w:r w:rsidR="00274AD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1iaW5za2k8L0F1dGhvcj48WWVhcj4yMDE0PC9ZZWFy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</w:fldData>
        </w:fldChar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1iaW5za2k8L0F1dGhvcj48WWVhcj4yMDE0PC9ZZWFy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</w:fldData>
        </w:fldChar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D59C1">
        <w:rPr>
          <w:rFonts w:ascii="Times New Roman" w:hAnsi="Times New Roman" w:cs="Times New Roman"/>
          <w:sz w:val="24"/>
          <w:szCs w:val="24"/>
          <w:lang w:val="en-US"/>
        </w:rPr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74ADC">
        <w:rPr>
          <w:rFonts w:ascii="Times New Roman" w:hAnsi="Times New Roman" w:cs="Times New Roman"/>
          <w:sz w:val="24"/>
          <w:szCs w:val="24"/>
          <w:lang w:val="en-US"/>
        </w:rPr>
      </w:r>
      <w:r w:rsidR="00274AD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59C1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274AD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74A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and epitope libraries (2µg/ml final concentration per well of individual peptides in DMSO/AIM-V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avic&lt;/Author&gt;&lt;Year&gt;2016&lt;/Year&gt;&lt;RecNum&gt;49&lt;/RecNum&gt;&lt;DisplayText&gt;[3]&lt;/DisplayText&gt;&lt;record&gt;&lt;rec-number&gt;49&lt;/rec-number&gt;&lt;foreign-keys&gt;&lt;key app="EN" db-id="vstapfdwurfwptewwtsvvswlw0ervea9deat" timestamp="1461052647"&gt;49&lt;/key&gt;&lt;/foreign-keys&gt;&lt;ref-type name="Journal Article"&gt;17&lt;/ref-type&gt;&lt;contributors&gt;&lt;authors&gt;&lt;author&gt;Savic, M.&lt;/author&gt;&lt;author&gt;Dembinski, J. L.&lt;/author&gt;&lt;author&gt;Kim, Y.&lt;/author&gt;&lt;author&gt;Tunheim, G.&lt;/author&gt;&lt;author&gt;Cox, R. J.&lt;/author&gt;&lt;author&gt;Oftung, F.&lt;/author&gt;&lt;author&gt;Peters, B.&lt;/author&gt;&lt;author&gt;Mjaaland, S.&lt;/author&gt;&lt;/authors&gt;&lt;/contributors&gt;&lt;auth-address&gt;Department of Bacteriology and Immunology, Division of Infectious Disease Control, Norwegian Institute of Public Health, Oslo, Norway.&amp;#xD;K. G. Jebsen Centre for Influenza Vaccine Research, Oslo University Hospital, Oslo, Norway.&amp;#xD;La Jolla Institute for Allergy and Immunology, La Jolla, CA, USA.&amp;#xD;The Influenza Centre, Department of Clinical Science, University of Bergen, Bergen, Norway.&lt;/auth-address&gt;&lt;titles&gt;&lt;title&gt;Epitope specific T-cell responses against influenza A in a healthy population&lt;/title&gt;&lt;secondary-title&gt;Immunology&lt;/secondary-title&gt;&lt;/titles&gt;&lt;periodical&gt;&lt;full-title&gt;Immunology&lt;/full-title&gt;&lt;/periodical&gt;&lt;pages&gt;165-77&lt;/pages&gt;&lt;volume&gt;147&lt;/volume&gt;&lt;number&gt;2&lt;/number&gt;&lt;keywords&gt;&lt;keyword&gt;T-cell epitopes&lt;/keyword&gt;&lt;keyword&gt;biomarkers&lt;/keyword&gt;&lt;keyword&gt;cross-reactivity&lt;/keyword&gt;&lt;keyword&gt;influenza A virus&lt;/keyword&gt;&lt;keyword&gt;vaccine&lt;/keyword&gt;&lt;/keywords&gt;&lt;dates&gt;&lt;year&gt;2016&lt;/year&gt;&lt;pub-dates&gt;&lt;date&gt;Feb&lt;/date&gt;&lt;/pub-dates&gt;&lt;/dates&gt;&lt;isbn&gt;1365-2567 (Electronic)&amp;#xD;0019-2805 (Linking)&lt;/isbn&gt;&lt;accession-num&gt;26489873&lt;/accession-num&gt;&lt;urls&gt;&lt;related-urls&gt;&lt;url&gt;http://www.ncbi.nlm.nih.gov/pubmed/26489873&lt;/url&gt;&lt;/related-urls&gt;&lt;/urls&gt;&lt;custom2&gt;PMC4717245&lt;/custom2&gt;&lt;electronic-resource-num&gt;10.1111/imm.12548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59C1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. Plates were incubated for 20h at 37°C in a humidified incubator with 5% CO</w:t>
      </w:r>
      <w:r w:rsidR="00A0478A" w:rsidRPr="009A4D4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and developed the following day. The plates were read using a CTL S6 Ultra V </w:t>
      </w:r>
      <w:proofErr w:type="spellStart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>Immunospot</w:t>
      </w:r>
      <w:proofErr w:type="spellEnd"/>
      <w:r w:rsidR="00A0478A"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analyzer (CTL, Bonn, Germany)</w: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t>, and results presented as spot forming units per one million PBMC (SFU/10</w:t>
      </w:r>
      <w:r w:rsidR="00A0478A" w:rsidRPr="00A36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A0478A">
        <w:rPr>
          <w:rFonts w:ascii="Times New Roman" w:hAnsi="Times New Roman" w:cs="Times New Roman"/>
          <w:sz w:val="24"/>
          <w:szCs w:val="24"/>
          <w:lang w:val="en-US"/>
        </w:rPr>
        <w:t xml:space="preserve"> PBMC)</w:t>
      </w:r>
      <w:r w:rsidR="00774BE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samples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ere responsive to the </w:t>
      </w:r>
      <w:proofErr w:type="spellStart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ConA</w:t>
      </w:r>
      <w:proofErr w:type="spellEnd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ositive control.</w:t>
      </w:r>
    </w:p>
    <w:p w:rsidR="00774BEF" w:rsidRPr="007641BC" w:rsidRDefault="00774BEF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Flow cytometry assays</w:t>
      </w:r>
    </w:p>
    <w:p w:rsidR="00774BEF" w:rsidRPr="009A4D41" w:rsidRDefault="00774BEF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rozen PBMC</w:t>
      </w:r>
      <w:r w:rsidR="002538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amples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ere thawed, </w:t>
      </w:r>
      <w:proofErr w:type="spellStart"/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suspended</w:t>
      </w:r>
      <w:proofErr w:type="spellEnd"/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complete media (RPMI-1640, 10% FBS, pen/strep; </w:t>
      </w:r>
      <w:proofErr w:type="spellStart"/>
      <w:r w:rsidRPr="009A4D41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A4D41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9A4D41">
        <w:rPr>
          <w:rFonts w:ascii="Times New Roman" w:hAnsi="Times New Roman" w:cs="Times New Roman"/>
          <w:sz w:val="24"/>
          <w:szCs w:val="24"/>
          <w:lang w:val="en-US"/>
        </w:rPr>
        <w:t xml:space="preserve"> Fisher Scientific, Norway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2538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allowed to rest overnight (</w:t>
      </w:r>
      <w:r w:rsidR="00274AD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~</w:t>
      </w:r>
      <w:r w:rsidR="002538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h) in a 37˚C 5% CO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cubator. The following morning cells were stimulated at a concentration of 1x10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er well (96 well plate, Nunc, </w:t>
      </w:r>
      <w:proofErr w:type="spellStart"/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cientific, </w:t>
      </w:r>
      <w:r w:rsidRPr="009A4D41">
        <w:rPr>
          <w:rFonts w:ascii="Times New Roman" w:hAnsi="Times New Roman" w:cs="Times New Roman"/>
          <w:sz w:val="24"/>
          <w:szCs w:val="24"/>
          <w:lang w:val="en-US"/>
        </w:rPr>
        <w:t>Norway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, for 4 hours in a 37˚C 5% CO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cubator with the following antigens:  </w:t>
      </w:r>
      <w:proofErr w:type="spellStart"/>
      <w:r w:rsidRPr="009A4D41">
        <w:rPr>
          <w:rFonts w:ascii="Times New Roman" w:hAnsi="Times New Roman" w:cs="Times New Roman"/>
          <w:sz w:val="24"/>
          <w:szCs w:val="24"/>
          <w:lang w:val="en-US"/>
        </w:rPr>
        <w:t>Con</w:t>
      </w:r>
      <w:r w:rsidR="00B20E1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proofErr w:type="spellEnd"/>
      <w:r w:rsidR="00B20E1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5</w:t>
      </w:r>
      <w:r w:rsidR="00CF5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</w:t>
      </w:r>
      <w:r w:rsidR="00B20E1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/ml,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activated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(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1N1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pdm09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virus 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t 75 HA</w:t>
      </w:r>
      <w:r w:rsidR="001B28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ts 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EZW1iaW5za2k8L0F1dGhvcj48WWVhcj4yMDE0PC9ZZWFy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</w:fldData>
        </w:fldChar>
      </w:r>
      <w:r w:rsidR="005D59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 </w:instrText>
      </w:r>
      <w:r w:rsidR="005D59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EZW1iaW5za2k8L0F1dGhvcj48WWVhcj4yMDE0PC9ZZWFy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</w:fldData>
        </w:fldChar>
      </w:r>
      <w:r w:rsidR="005D59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5D59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="005D59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5D59C1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t>[2]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uCD8i peptide library (4µg/ml)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ytomegalovirus (</w:t>
      </w:r>
      <w:r w:rsidR="00DE65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MV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 control peptides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aSpec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c., Fremont, USA), 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r corresponding </w:t>
      </w:r>
      <w:r w:rsidR="001B28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egative control (medium and DMSO)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The cells were 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co-stimulated with anti-CD28 and anti-CD49d monoclonal antibodies at 5</w:t>
      </w:r>
      <w:r w:rsidR="00CF57F5">
        <w:rPr>
          <w:rFonts w:ascii="Times New Roman" w:eastAsia="Arial Unicode MS" w:hAnsi="Times New Roman" w:cs="Times New Roman"/>
          <w:sz w:val="24"/>
          <w:szCs w:val="24"/>
          <w:lang w:val="en-US"/>
        </w:rPr>
        <w:t>μ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g/ml each (BD Biosciences, Sweden)</w:t>
      </w:r>
      <w:r w:rsidR="006C52A4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6C52A4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3J0b248L0F1dGhvcj48WWVhcj4yMDA3PC9ZZWFyPjxS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</w:fldData>
        </w:fldChar>
      </w:r>
      <w:r w:rsidR="005D59C1">
        <w:rPr>
          <w:rFonts w:ascii="Times New Roman" w:eastAsia="Arial Unicode MS" w:hAnsi="Times New Roman" w:cs="Times New Roman"/>
          <w:sz w:val="24"/>
          <w:szCs w:val="24"/>
          <w:lang w:val="en-US"/>
        </w:rPr>
        <w:instrText xml:space="preserve"> ADDIN EN.CITE </w:instrText>
      </w:r>
      <w:r w:rsidR="005D59C1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3J0b248L0F1dGhvcj48WWVhcj4yMDA3PC9ZZWFyPjxS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</w:fldData>
        </w:fldChar>
      </w:r>
      <w:r w:rsidR="005D59C1">
        <w:rPr>
          <w:rFonts w:ascii="Times New Roman" w:eastAsia="Arial Unicode MS" w:hAnsi="Times New Roman" w:cs="Times New Roman"/>
          <w:sz w:val="24"/>
          <w:szCs w:val="24"/>
          <w:lang w:val="en-US"/>
        </w:rPr>
        <w:instrText xml:space="preserve"> ADDIN EN.CITE.DATA </w:instrText>
      </w:r>
      <w:r w:rsidR="005D59C1">
        <w:rPr>
          <w:rFonts w:ascii="Times New Roman" w:eastAsia="Arial Unicode MS" w:hAnsi="Times New Roman" w:cs="Times New Roman"/>
          <w:sz w:val="24"/>
          <w:szCs w:val="24"/>
          <w:lang w:val="en-US"/>
        </w:rPr>
      </w:r>
      <w:r w:rsidR="005D59C1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end"/>
      </w:r>
      <w:r w:rsidR="006C52A4">
        <w:rPr>
          <w:rFonts w:ascii="Times New Roman" w:eastAsia="Arial Unicode MS" w:hAnsi="Times New Roman" w:cs="Times New Roman"/>
          <w:sz w:val="24"/>
          <w:szCs w:val="24"/>
          <w:lang w:val="en-US"/>
        </w:rPr>
      </w:r>
      <w:r w:rsidR="006C52A4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separate"/>
      </w:r>
      <w:r w:rsidR="005D59C1">
        <w:rPr>
          <w:rFonts w:ascii="Times New Roman" w:eastAsia="Arial Unicode MS" w:hAnsi="Times New Roman" w:cs="Times New Roman"/>
          <w:noProof/>
          <w:sz w:val="24"/>
          <w:szCs w:val="24"/>
          <w:lang w:val="en-US"/>
        </w:rPr>
        <w:t>[4]</w:t>
      </w:r>
      <w:r w:rsidR="006C52A4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end"/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, and 1</w:t>
      </w:r>
      <w:r w:rsidR="00CF57F5">
        <w:rPr>
          <w:rFonts w:ascii="Times New Roman" w:eastAsia="Arial Unicode MS" w:hAnsi="Times New Roman" w:cs="Times New Roman"/>
          <w:sz w:val="24"/>
          <w:szCs w:val="24"/>
          <w:lang w:val="en-US"/>
        </w:rPr>
        <w:t>μ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l of </w:t>
      </w:r>
      <w:proofErr w:type="spellStart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Brefeldin</w:t>
      </w:r>
      <w:proofErr w:type="spellEnd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A</w:t>
      </w:r>
      <w:proofErr w:type="gramEnd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BFA) following manufacturer’s instructions (BD Biosciences, Sweden). </w:t>
      </w:r>
      <w:r w:rsidR="00BE162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etailed protocol can be obtained at: </w:t>
      </w:r>
      <w:r w:rsidR="00BE1625" w:rsidRPr="00802F6E">
        <w:rPr>
          <w:rFonts w:eastAsia="Times New Roman"/>
          <w:lang w:val="en-US"/>
        </w:rPr>
        <w:t>dx.doi.org/10.17504/</w:t>
      </w:r>
      <w:proofErr w:type="spellStart"/>
      <w:r w:rsidR="00BE1625" w:rsidRPr="00802F6E">
        <w:rPr>
          <w:rFonts w:eastAsia="Times New Roman"/>
          <w:lang w:val="en-US"/>
        </w:rPr>
        <w:t>protocols.io.jtpcnmn</w:t>
      </w:r>
      <w:proofErr w:type="spellEnd"/>
      <w:r w:rsidR="00BE1625">
        <w:rPr>
          <w:rFonts w:eastAsia="Times New Roman"/>
          <w:lang w:val="en-US"/>
        </w:rPr>
        <w:t xml:space="preserve">. </w:t>
      </w:r>
    </w:p>
    <w:p w:rsidR="00774BEF" w:rsidRDefault="00774BEF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ells were stained using the aqua LIVE/DEAD fixable cell stain (Invitrogen, Life Technologies, Norway), fixed and </w:t>
      </w:r>
      <w:proofErr w:type="spellStart"/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ermeabilized</w:t>
      </w:r>
      <w:proofErr w:type="spellEnd"/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sing Perm/Wash (BD Biosciences, 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Sweden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following manufacturer’s instructions. 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list of 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fluorescently conjugated antibodies </w:t>
      </w:r>
      <w:r w:rsidR="001124E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(all from </w:t>
      </w:r>
      <w:r w:rsidR="001124E0"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BD Biosciences, Sweden</w:t>
      </w:r>
      <w:r w:rsidR="001124E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s provided in </w:t>
      </w:r>
      <w:r w:rsidR="00800A2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S2 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able. </w:t>
      </w:r>
    </w:p>
    <w:p w:rsidR="007641BC" w:rsidRDefault="007641BC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7641BC" w:rsidRDefault="007641BC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774BEF" w:rsidRPr="00D92D68" w:rsidRDefault="00800A21" w:rsidP="00081357">
      <w:pPr>
        <w:spacing w:line="48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  <w:r w:rsidRPr="00D92D68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 xml:space="preserve">S2 </w:t>
      </w:r>
      <w:r w:rsidR="00774BEF" w:rsidRPr="00D92D68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Table. Antibodies used for phenotyping T and NK cells.</w:t>
      </w:r>
    </w:p>
    <w:p w:rsidR="007641BC" w:rsidRDefault="007641BC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7641BC" w:rsidRDefault="007641BC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774BEF" w:rsidRDefault="00774BEF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Corresponding compensation controls were prepared using </w:t>
      </w:r>
      <w:proofErr w:type="spellStart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Compbeads</w:t>
      </w:r>
      <w:proofErr w:type="spellEnd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for antibodies; BD Biosciences, Sweden) and </w:t>
      </w:r>
      <w:proofErr w:type="spellStart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ArC</w:t>
      </w:r>
      <w:proofErr w:type="spellEnd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amine reactive beads (for LIVE/DEAD stain; Invitrogen), following </w:t>
      </w:r>
      <w:r w:rsidRPr="009A4D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anufacturer’s 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instructions.</w:t>
      </w:r>
      <w:r w:rsidR="00E00AEF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:rsidR="00E00AEF" w:rsidRPr="009A4D41" w:rsidRDefault="00E00AEF" w:rsidP="00081357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All s</w:t>
      </w:r>
      <w:r w:rsidR="00253833">
        <w:rPr>
          <w:rFonts w:ascii="Times New Roman" w:eastAsia="Arial Unicode MS" w:hAnsi="Times New Roman" w:cs="Times New Roman"/>
          <w:sz w:val="24"/>
          <w:szCs w:val="24"/>
          <w:lang w:val="en-US"/>
        </w:rPr>
        <w:t>amples</w:t>
      </w:r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ere responsive to the </w:t>
      </w:r>
      <w:proofErr w:type="spellStart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>ConA</w:t>
      </w:r>
      <w:proofErr w:type="spellEnd"/>
      <w:r w:rsidRPr="009A4D4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ositive control.</w:t>
      </w:r>
    </w:p>
    <w:p w:rsidR="003F6320" w:rsidRPr="007641BC" w:rsidRDefault="003F6320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Statistical analysis</w:t>
      </w:r>
    </w:p>
    <w:p w:rsidR="00774BEF" w:rsidRDefault="00FF78E3" w:rsidP="000813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ssing data were imputed using the mice package in R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dGVmIHZhbiBCdXVyZW48L0F1dGhvcj48WWVhcj4yMDEx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</w:fldData>
        </w:fldChar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dGVmIHZhbiBCdXVyZW48L0F1dGhvcj48WWVhcj4yMDEx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</w:fldData>
        </w:fldChar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D59C1">
        <w:rPr>
          <w:rFonts w:ascii="Times New Roman" w:hAnsi="Times New Roman" w:cs="Times New Roman"/>
          <w:sz w:val="24"/>
          <w:szCs w:val="24"/>
          <w:lang w:val="en-US"/>
        </w:rPr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59C1">
        <w:rPr>
          <w:rFonts w:ascii="Times New Roman" w:hAnsi="Times New Roman" w:cs="Times New Roman"/>
          <w:noProof/>
          <w:sz w:val="24"/>
          <w:szCs w:val="24"/>
          <w:lang w:val="en-US"/>
        </w:rPr>
        <w:t>[5, 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total five sets of missing data were imputed using predictive mean matching method, and variables with more than 25% of missing data were excluded from final analyses. </w:t>
      </w:r>
      <w:r w:rsidR="00EF08E3">
        <w:rPr>
          <w:rFonts w:ascii="Times New Roman" w:hAnsi="Times New Roman" w:cs="Times New Roman"/>
          <w:sz w:val="24"/>
          <w:szCs w:val="24"/>
          <w:lang w:val="en-US"/>
        </w:rPr>
        <w:t xml:space="preserve">The differences between two correlation </w:t>
      </w:r>
      <w:r w:rsidR="00655C37">
        <w:rPr>
          <w:rFonts w:ascii="Times New Roman" w:hAnsi="Times New Roman" w:cs="Times New Roman"/>
          <w:sz w:val="24"/>
          <w:szCs w:val="24"/>
          <w:lang w:val="en-US"/>
        </w:rPr>
        <w:t>matrices were compared using</w:t>
      </w:r>
      <w:r w:rsidR="00EF08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F08E3">
        <w:rPr>
          <w:rFonts w:ascii="Times New Roman" w:hAnsi="Times New Roman" w:cs="Times New Roman"/>
          <w:sz w:val="24"/>
          <w:szCs w:val="24"/>
          <w:lang w:val="en-US"/>
        </w:rPr>
        <w:t>Steiger</w:t>
      </w:r>
      <w:r w:rsidR="00655C37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="00EF08E3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r w:rsidR="003F6320" w:rsidRPr="009A4D41">
        <w:rPr>
          <w:rFonts w:ascii="Times New Roman" w:hAnsi="Times New Roman" w:cs="Times New Roman"/>
          <w:sz w:val="24"/>
          <w:szCs w:val="24"/>
          <w:lang w:val="en-US"/>
        </w:rPr>
        <w:t>Statistical analyses were performed in STATA version 13.0 (STATA Corp. Texas, USA)</w:t>
      </w:r>
      <w:r w:rsidR="003F6320">
        <w:rPr>
          <w:rFonts w:ascii="Times New Roman" w:hAnsi="Times New Roman" w:cs="Times New Roman"/>
          <w:sz w:val="24"/>
          <w:szCs w:val="24"/>
          <w:lang w:val="en-US"/>
        </w:rPr>
        <w:t xml:space="preserve">, and R 3.2.2 </w:t>
      </w:r>
      <w:r w:rsidR="00E3333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D59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eam&lt;/Author&gt;&lt;Year&gt;2015&lt;/Year&gt;&lt;RecNum&gt;64&lt;/RecNum&gt;&lt;DisplayText&gt;[7]&lt;/DisplayText&gt;&lt;record&gt;&lt;rec-number&gt;64&lt;/rec-number&gt;&lt;foreign-keys&gt;&lt;key app="EN" db-id="vstapfdwurfwptewwtsvvswlw0ervea9deat" timestamp="1461225309"&gt;64&lt;/key&gt;&lt;/foreign-keys&gt;&lt;ref-type name="Journal Article"&gt;17&lt;/ref-type&gt;&lt;contributors&gt;&lt;authors&gt;&lt;author&gt;R Core Team&lt;/author&gt;&lt;/authors&gt;&lt;/contributors&gt;&lt;titles&gt;&lt;title&gt;R: A language and environment for statistical computing.&lt;/title&gt;&lt;secondary-title&gt; R Foundation for Statistical Computing, Vienna, Austria.&lt;/secondary-title&gt;&lt;/titles&gt;&lt;dates&gt;&lt;year&gt;2015&lt;/year&gt;&lt;/dates&gt;&lt;urls&gt;&lt;related-urls&gt;&lt;url&gt;https://www.R-project.org/&lt;/url&gt;&lt;/related-urls&gt;&lt;/urls&gt;&lt;/record&gt;&lt;/Cite&gt;&lt;/EndNote&gt;</w:instrText>
      </w:r>
      <w:r w:rsidR="00E3333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59C1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="00E333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F6320" w:rsidRPr="009A4D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0478A" w:rsidRPr="007641BC" w:rsidRDefault="00D76B05" w:rsidP="0008135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641BC">
        <w:rPr>
          <w:rFonts w:ascii="Times New Roman" w:hAnsi="Times New Roman" w:cs="Times New Roman"/>
          <w:b/>
          <w:sz w:val="32"/>
          <w:szCs w:val="32"/>
          <w:lang w:val="en-US"/>
        </w:rPr>
        <w:t>References</w:t>
      </w:r>
    </w:p>
    <w:p w:rsidR="007641BC" w:rsidRPr="007641BC" w:rsidRDefault="00A0478A" w:rsidP="007641B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fldChar w:fldCharType="begin"/>
      </w:r>
      <w:r w:rsidRPr="007641B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641BC">
        <w:rPr>
          <w:rFonts w:ascii="Times New Roman" w:hAnsi="Times New Roman" w:cs="Times New Roman"/>
          <w:sz w:val="24"/>
          <w:szCs w:val="24"/>
        </w:rPr>
        <w:fldChar w:fldCharType="separate"/>
      </w:r>
      <w:r w:rsidR="007641BC" w:rsidRPr="007641BC">
        <w:rPr>
          <w:rFonts w:ascii="Times New Roman" w:hAnsi="Times New Roman" w:cs="Times New Roman"/>
          <w:sz w:val="24"/>
          <w:szCs w:val="24"/>
        </w:rPr>
        <w:t>1.</w:t>
      </w:r>
      <w:r w:rsidR="007641BC" w:rsidRPr="007641BC">
        <w:rPr>
          <w:rFonts w:ascii="Times New Roman" w:hAnsi="Times New Roman" w:cs="Times New Roman"/>
          <w:sz w:val="24"/>
          <w:szCs w:val="24"/>
        </w:rPr>
        <w:tab/>
        <w:t>Network WGIS, editor Manual for the laboratory diagnosis and virological surveillance of influenza2011.</w:t>
      </w:r>
    </w:p>
    <w:p w:rsidR="007641BC" w:rsidRPr="007641BC" w:rsidRDefault="007641BC" w:rsidP="007641B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7641BC">
        <w:rPr>
          <w:rFonts w:ascii="Times New Roman" w:hAnsi="Times New Roman" w:cs="Times New Roman"/>
          <w:sz w:val="24"/>
          <w:szCs w:val="24"/>
        </w:rPr>
        <w:tab/>
        <w:t>Dembinski JL, Hungnes O, Hauge AG, Kristoffersen AC, Haneberg B, Mjaaland S. Hydrogen peroxide inactivation of influenza virus preserves antigenic structure and immunogenicity. Journal of virological methods. 2014;207:232-7. doi: 10.1016/j.jviromet.2014.07.003. PubMed PMID: 25025814.</w:t>
      </w:r>
    </w:p>
    <w:p w:rsidR="007641BC" w:rsidRPr="007641BC" w:rsidRDefault="007641BC" w:rsidP="007641B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t>3.</w:t>
      </w:r>
      <w:r w:rsidRPr="007641BC">
        <w:rPr>
          <w:rFonts w:ascii="Times New Roman" w:hAnsi="Times New Roman" w:cs="Times New Roman"/>
          <w:sz w:val="24"/>
          <w:szCs w:val="24"/>
        </w:rPr>
        <w:tab/>
        <w:t>Savic M, Dembinski JL, Kim Y, Tunheim G, Cox RJ, Oftung F, et al. Epitope specific T-cell responses against influenza A in a healthy population. Immunology. 2016;147(2):165-77. doi: 10.1111/imm.12548. PubMed PMID: 26489873; PubMed Central PMCID: PMCPMC4717245.</w:t>
      </w:r>
    </w:p>
    <w:p w:rsidR="007641BC" w:rsidRPr="007641BC" w:rsidRDefault="007641BC" w:rsidP="007641B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t>4.</w:t>
      </w:r>
      <w:r w:rsidRPr="007641BC">
        <w:rPr>
          <w:rFonts w:ascii="Times New Roman" w:hAnsi="Times New Roman" w:cs="Times New Roman"/>
          <w:sz w:val="24"/>
          <w:szCs w:val="24"/>
        </w:rPr>
        <w:tab/>
        <w:t>Horton H, Thomas EP, Stucky JA, Frank I, Moodie Z, Huang Y, et al. Optimization and validation of an 8-color intracellular cytokine staining (ICS) assay to quantify antigen-specific T cells induced by vaccination. J Immunol Methods. 2007;323(1):39-54. doi: 10.1016/j.jim.2007.03.002. PubMed PMID: 17451739; PubMed Central PMCID: PMCPMC2683732.</w:t>
      </w:r>
    </w:p>
    <w:p w:rsidR="007641BC" w:rsidRPr="007641BC" w:rsidRDefault="007641BC" w:rsidP="007641B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t>5.</w:t>
      </w:r>
      <w:r w:rsidRPr="007641BC">
        <w:rPr>
          <w:rFonts w:ascii="Times New Roman" w:hAnsi="Times New Roman" w:cs="Times New Roman"/>
          <w:sz w:val="24"/>
          <w:szCs w:val="24"/>
        </w:rPr>
        <w:tab/>
        <w:t>Stef van Buuren KG-O. mice: Multivariate Imputation by Chained Equations in R. Journal of Statistical Software. 2011;45(3):1-67.</w:t>
      </w:r>
    </w:p>
    <w:p w:rsidR="007641BC" w:rsidRPr="007641BC" w:rsidRDefault="007641BC" w:rsidP="007641B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t>6.</w:t>
      </w:r>
      <w:r w:rsidRPr="007641BC">
        <w:rPr>
          <w:rFonts w:ascii="Times New Roman" w:hAnsi="Times New Roman" w:cs="Times New Roman"/>
          <w:sz w:val="24"/>
          <w:szCs w:val="24"/>
        </w:rPr>
        <w:tab/>
        <w:t>Zhang Z. Multiple imputation with multivariate imputation by chained equation (MICE) package. Ann Transl Med. 2016;4(2):30. doi: 10.3978/j.issn.2305-5839.2015.12.63. PubMed PMID: 26889483; PubMed Central PMCID: PMCPMC4731595.</w:t>
      </w:r>
    </w:p>
    <w:p w:rsidR="007641BC" w:rsidRPr="007641BC" w:rsidRDefault="007641BC" w:rsidP="007641B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t>7.</w:t>
      </w:r>
      <w:r w:rsidRPr="007641BC">
        <w:rPr>
          <w:rFonts w:ascii="Times New Roman" w:hAnsi="Times New Roman" w:cs="Times New Roman"/>
          <w:sz w:val="24"/>
          <w:szCs w:val="24"/>
        </w:rPr>
        <w:tab/>
        <w:t>Team RC. R: A language and environment for statistical computing. R Foundation for Statistical Computing, Vienna, Austria. 2015.</w:t>
      </w:r>
    </w:p>
    <w:p w:rsidR="00427B2F" w:rsidRDefault="00A0478A" w:rsidP="007641B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641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731699" w:rsidRPr="00427B2F" w:rsidRDefault="00731699" w:rsidP="00DA113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31699" w:rsidRPr="00427B2F" w:rsidSect="00081357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744" w:rsidRDefault="00F40744" w:rsidP="002A0872">
      <w:pPr>
        <w:spacing w:after="0" w:line="240" w:lineRule="auto"/>
      </w:pPr>
      <w:r>
        <w:separator/>
      </w:r>
    </w:p>
  </w:endnote>
  <w:endnote w:type="continuationSeparator" w:id="0">
    <w:p w:rsidR="00F40744" w:rsidRDefault="00F40744" w:rsidP="002A0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083484"/>
      <w:docPartObj>
        <w:docPartGallery w:val="Page Numbers (Bottom of Page)"/>
        <w:docPartUnique/>
      </w:docPartObj>
    </w:sdtPr>
    <w:sdtEndPr/>
    <w:sdtContent>
      <w:p w:rsidR="002A0872" w:rsidRDefault="002A08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113B">
          <w:rPr>
            <w:noProof/>
          </w:rPr>
          <w:t>6</w:t>
        </w:r>
        <w:r>
          <w:fldChar w:fldCharType="end"/>
        </w:r>
      </w:p>
    </w:sdtContent>
  </w:sdt>
  <w:p w:rsidR="002A0872" w:rsidRDefault="002A08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744" w:rsidRDefault="00F40744" w:rsidP="002A0872">
      <w:pPr>
        <w:spacing w:after="0" w:line="240" w:lineRule="auto"/>
      </w:pPr>
      <w:r>
        <w:separator/>
      </w:r>
    </w:p>
  </w:footnote>
  <w:footnote w:type="continuationSeparator" w:id="0">
    <w:p w:rsidR="00F40744" w:rsidRDefault="00F40744" w:rsidP="002A08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tapfdwurfwptewwtsvvswlw0ervea9deat&quot;&gt;NorFlu study&lt;record-ids&gt;&lt;item&gt;4&lt;/item&gt;&lt;item&gt;5&lt;/item&gt;&lt;item&gt;49&lt;/item&gt;&lt;item&gt;50&lt;/item&gt;&lt;item&gt;64&lt;/item&gt;&lt;item&gt;75&lt;/item&gt;&lt;item&gt;76&lt;/item&gt;&lt;/record-ids&gt;&lt;/item&gt;&lt;/Libraries&gt;"/>
  </w:docVars>
  <w:rsids>
    <w:rsidRoot w:val="00A96A53"/>
    <w:rsid w:val="00022832"/>
    <w:rsid w:val="00046D47"/>
    <w:rsid w:val="0005622F"/>
    <w:rsid w:val="00072291"/>
    <w:rsid w:val="00081357"/>
    <w:rsid w:val="000A05AB"/>
    <w:rsid w:val="000C56EC"/>
    <w:rsid w:val="000E47EF"/>
    <w:rsid w:val="000E5900"/>
    <w:rsid w:val="000E75B0"/>
    <w:rsid w:val="001124E0"/>
    <w:rsid w:val="0013384C"/>
    <w:rsid w:val="00136350"/>
    <w:rsid w:val="00146E9C"/>
    <w:rsid w:val="00164468"/>
    <w:rsid w:val="001A0558"/>
    <w:rsid w:val="001A35A3"/>
    <w:rsid w:val="001B28A0"/>
    <w:rsid w:val="001D47F5"/>
    <w:rsid w:val="001E4ADC"/>
    <w:rsid w:val="001F1D6E"/>
    <w:rsid w:val="00253833"/>
    <w:rsid w:val="00264CFB"/>
    <w:rsid w:val="0026534E"/>
    <w:rsid w:val="00273253"/>
    <w:rsid w:val="00274ADC"/>
    <w:rsid w:val="002A0872"/>
    <w:rsid w:val="002D42B6"/>
    <w:rsid w:val="0031293F"/>
    <w:rsid w:val="003606F2"/>
    <w:rsid w:val="00361F2D"/>
    <w:rsid w:val="003857A9"/>
    <w:rsid w:val="003A7C96"/>
    <w:rsid w:val="003D28F4"/>
    <w:rsid w:val="003D5F26"/>
    <w:rsid w:val="003F2F9D"/>
    <w:rsid w:val="003F6320"/>
    <w:rsid w:val="003F7ECB"/>
    <w:rsid w:val="00405579"/>
    <w:rsid w:val="00427B2F"/>
    <w:rsid w:val="00437B72"/>
    <w:rsid w:val="004C19EC"/>
    <w:rsid w:val="004E0738"/>
    <w:rsid w:val="004F6795"/>
    <w:rsid w:val="004F70CA"/>
    <w:rsid w:val="00502C42"/>
    <w:rsid w:val="00542E90"/>
    <w:rsid w:val="00575007"/>
    <w:rsid w:val="005B052E"/>
    <w:rsid w:val="005C14EC"/>
    <w:rsid w:val="005D1C94"/>
    <w:rsid w:val="005D59C1"/>
    <w:rsid w:val="005E4E06"/>
    <w:rsid w:val="00633864"/>
    <w:rsid w:val="00636EF2"/>
    <w:rsid w:val="00655C37"/>
    <w:rsid w:val="0065732B"/>
    <w:rsid w:val="006708EF"/>
    <w:rsid w:val="0069189D"/>
    <w:rsid w:val="006C52A4"/>
    <w:rsid w:val="007041BD"/>
    <w:rsid w:val="00731699"/>
    <w:rsid w:val="00750A9E"/>
    <w:rsid w:val="007641BC"/>
    <w:rsid w:val="007748E7"/>
    <w:rsid w:val="00774BEF"/>
    <w:rsid w:val="00774F2F"/>
    <w:rsid w:val="007A150F"/>
    <w:rsid w:val="007B168F"/>
    <w:rsid w:val="007F6C4F"/>
    <w:rsid w:val="00800A21"/>
    <w:rsid w:val="00846C27"/>
    <w:rsid w:val="00890BBF"/>
    <w:rsid w:val="008C3B5D"/>
    <w:rsid w:val="008D229D"/>
    <w:rsid w:val="009272CD"/>
    <w:rsid w:val="00930656"/>
    <w:rsid w:val="00934803"/>
    <w:rsid w:val="00954810"/>
    <w:rsid w:val="009973F1"/>
    <w:rsid w:val="009A0813"/>
    <w:rsid w:val="009D3AE5"/>
    <w:rsid w:val="009F10C4"/>
    <w:rsid w:val="009F4B55"/>
    <w:rsid w:val="00A0478A"/>
    <w:rsid w:val="00A13A87"/>
    <w:rsid w:val="00A96A53"/>
    <w:rsid w:val="00AA453E"/>
    <w:rsid w:val="00B06F79"/>
    <w:rsid w:val="00B20A5E"/>
    <w:rsid w:val="00B20E13"/>
    <w:rsid w:val="00B246D4"/>
    <w:rsid w:val="00B40FA5"/>
    <w:rsid w:val="00B445C8"/>
    <w:rsid w:val="00B46E3A"/>
    <w:rsid w:val="00B66489"/>
    <w:rsid w:val="00B95C9D"/>
    <w:rsid w:val="00BA49E7"/>
    <w:rsid w:val="00BB169A"/>
    <w:rsid w:val="00BB2850"/>
    <w:rsid w:val="00BD360D"/>
    <w:rsid w:val="00BE1625"/>
    <w:rsid w:val="00BF48AD"/>
    <w:rsid w:val="00C0124E"/>
    <w:rsid w:val="00C60FDD"/>
    <w:rsid w:val="00C628C9"/>
    <w:rsid w:val="00C672C3"/>
    <w:rsid w:val="00C8478F"/>
    <w:rsid w:val="00C86A72"/>
    <w:rsid w:val="00CA6F0E"/>
    <w:rsid w:val="00CF142B"/>
    <w:rsid w:val="00CF57F5"/>
    <w:rsid w:val="00CF5C24"/>
    <w:rsid w:val="00CF7F1A"/>
    <w:rsid w:val="00D1451E"/>
    <w:rsid w:val="00D201FB"/>
    <w:rsid w:val="00D31344"/>
    <w:rsid w:val="00D47FE0"/>
    <w:rsid w:val="00D57DD3"/>
    <w:rsid w:val="00D71DFF"/>
    <w:rsid w:val="00D75A6B"/>
    <w:rsid w:val="00D76B05"/>
    <w:rsid w:val="00D83057"/>
    <w:rsid w:val="00D84010"/>
    <w:rsid w:val="00D92D68"/>
    <w:rsid w:val="00D95C9A"/>
    <w:rsid w:val="00D95D60"/>
    <w:rsid w:val="00DA113B"/>
    <w:rsid w:val="00DB73CE"/>
    <w:rsid w:val="00DD3392"/>
    <w:rsid w:val="00DE65D7"/>
    <w:rsid w:val="00DF16D1"/>
    <w:rsid w:val="00E00AEF"/>
    <w:rsid w:val="00E33331"/>
    <w:rsid w:val="00E54D15"/>
    <w:rsid w:val="00E81DAE"/>
    <w:rsid w:val="00EC37B1"/>
    <w:rsid w:val="00EF08E3"/>
    <w:rsid w:val="00EF0EA0"/>
    <w:rsid w:val="00F0233A"/>
    <w:rsid w:val="00F14B30"/>
    <w:rsid w:val="00F37C7A"/>
    <w:rsid w:val="00F40744"/>
    <w:rsid w:val="00F53959"/>
    <w:rsid w:val="00FA0809"/>
    <w:rsid w:val="00FB394D"/>
    <w:rsid w:val="00FF1FBC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83FF80-BA74-4726-BC23-42D6CC779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A047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047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047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0478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774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6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5D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29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08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872"/>
  </w:style>
  <w:style w:type="paragraph" w:styleId="Footer">
    <w:name w:val="footer"/>
    <w:basedOn w:val="Normal"/>
    <w:link w:val="FooterChar"/>
    <w:uiPriority w:val="99"/>
    <w:unhideWhenUsed/>
    <w:rsid w:val="002A08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872"/>
  </w:style>
  <w:style w:type="character" w:styleId="LineNumber">
    <w:name w:val="line number"/>
    <w:basedOn w:val="DefaultParagraphFont"/>
    <w:uiPriority w:val="99"/>
    <w:semiHidden/>
    <w:unhideWhenUsed/>
    <w:rsid w:val="00081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3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75</Words>
  <Characters>10119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je Savic</dc:creator>
  <cp:lastModifiedBy>Savic, Miloje</cp:lastModifiedBy>
  <cp:revision>3</cp:revision>
  <dcterms:created xsi:type="dcterms:W3CDTF">2017-11-07T08:28:00Z</dcterms:created>
  <dcterms:modified xsi:type="dcterms:W3CDTF">2017-11-07T08:36:00Z</dcterms:modified>
</cp:coreProperties>
</file>